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1540"/>
        <w:gridCol w:w="1180"/>
        <w:gridCol w:w="1120"/>
      </w:tblGrid>
      <w:tr w:rsidR="00AC0C42" w:rsidRPr="00A9048F" w:rsidTr="00F2730A">
        <w:trPr>
          <w:trHeight w:val="450"/>
        </w:trPr>
        <w:tc>
          <w:tcPr>
            <w:tcW w:w="5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bookmarkStart w:id="0" w:name="RANGE!A1:D11"/>
            <w:r w:rsidRPr="00A9048F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Description</w:t>
            </w:r>
            <w:bookmarkEnd w:id="0"/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Parameter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lue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Units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te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change of the vegetative cell death rat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μ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 x 10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ur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1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ximum lifetime of a vegetative cell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</w:t>
            </w: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s-ES"/>
              </w:rPr>
              <w:t>sur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ur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ore germination time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τ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ur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ore mortality rate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δ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 x 10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4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ur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1</w:t>
            </w:r>
          </w:p>
        </w:tc>
      </w:tr>
      <w:tr w:rsidR="00AC0C42" w:rsidRPr="00A9048F" w:rsidTr="00EE1520">
        <w:trPr>
          <w:trHeight w:val="435"/>
        </w:trPr>
        <w:tc>
          <w:tcPr>
            <w:tcW w:w="5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B34A80" w:rsidP="00B34A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ction of spores within the aggregate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--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itial food pulse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</w:t>
            </w: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10 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8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# cells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lf-saturation constant of resources consumption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</w:t>
            </w: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s-ES"/>
              </w:rPr>
              <w:t>1/2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R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# cells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vision rate</w:t>
            </w:r>
          </w:p>
        </w:tc>
        <w:tc>
          <w:tcPr>
            <w:tcW w:w="1540" w:type="dxa"/>
            <w:tcBorders>
              <w:top w:val="double" w:sz="6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</w:t>
            </w:r>
          </w:p>
        </w:tc>
        <w:tc>
          <w:tcPr>
            <w:tcW w:w="1180" w:type="dxa"/>
            <w:tcBorders>
              <w:top w:val="double" w:sz="6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ed</w:t>
            </w:r>
          </w:p>
        </w:tc>
        <w:tc>
          <w:tcPr>
            <w:tcW w:w="1120" w:type="dxa"/>
            <w:tcBorders>
              <w:top w:val="double" w:sz="6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ur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1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B34A80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gregator to non-aggregator ratio (discrete)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α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ed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--</w:t>
            </w:r>
          </w:p>
        </w:tc>
      </w:tr>
      <w:tr w:rsidR="00AC0C42" w:rsidRPr="00A9048F" w:rsidTr="00EE1520">
        <w:trPr>
          <w:trHeight w:val="420"/>
        </w:trPr>
        <w:tc>
          <w:tcPr>
            <w:tcW w:w="5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B34A80" w:rsidP="00B34A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gregation</w:t>
            </w:r>
            <w:r w:rsidR="00AC0C42"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ate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continuous</w:t>
            </w:r>
            <w:bookmarkStart w:id="1" w:name="_GoBack"/>
            <w:bookmarkEnd w:id="1"/>
            <w:r w:rsidR="00AC0C42"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γ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ed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0C42" w:rsidRPr="00A9048F" w:rsidRDefault="00AC0C42" w:rsidP="00EE15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904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ur</w:t>
            </w:r>
            <w:r w:rsidRPr="00A904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-1</w:t>
            </w:r>
          </w:p>
        </w:tc>
      </w:tr>
    </w:tbl>
    <w:p w:rsidR="00340CAF" w:rsidRDefault="00340CAF"/>
    <w:sectPr w:rsidR="00340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C42"/>
    <w:rsid w:val="00340CAF"/>
    <w:rsid w:val="00AC0C42"/>
    <w:rsid w:val="00B34A80"/>
    <w:rsid w:val="00F2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C49F8"/>
  <w15:chartTrackingRefBased/>
  <w15:docId w15:val="{23F2E247-6D25-44D7-91C0-57DF4DE7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C0C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rtinez Garcia</dc:creator>
  <cp:keywords/>
  <dc:description/>
  <cp:lastModifiedBy>Ricardo Martinez Garcia</cp:lastModifiedBy>
  <cp:revision>3</cp:revision>
  <dcterms:created xsi:type="dcterms:W3CDTF">2016-05-02T02:03:00Z</dcterms:created>
  <dcterms:modified xsi:type="dcterms:W3CDTF">2016-09-20T20:04:00Z</dcterms:modified>
</cp:coreProperties>
</file>